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27537A" w:rsidP="009E74C4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bookmarkStart w:id="0" w:name="_GoBack"/>
      <w:r w:rsidRPr="0027537A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4086225" cy="8181975"/>
            <wp:effectExtent l="0" t="0" r="9525" b="9525"/>
            <wp:docPr id="2" name="Picture 2" descr="C:\Users\acer\Desktop\CMA Crypto in HIV\Samples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Crypto in HIV\Samples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386" t="12407" r="15857" b="4976"/>
                    <a:stretch/>
                  </pic:blipFill>
                  <pic:spPr bwMode="auto">
                    <a:xfrm>
                      <a:off x="0" y="0"/>
                      <a:ext cx="4086661" cy="8182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9E74C4" w:rsidRPr="009E74C4" w:rsidRDefault="009E74C4" w:rsidP="004C0EFB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9E74C4">
        <w:rPr>
          <w:rFonts w:asciiTheme="majorBidi" w:hAnsiTheme="majorBidi" w:cstheme="majorBidi"/>
          <w:b/>
          <w:bCs/>
          <w:sz w:val="24"/>
          <w:szCs w:val="24"/>
        </w:rPr>
        <w:t>Supplementary Fig. 4.</w:t>
      </w:r>
      <w:r w:rsidRPr="009E74C4">
        <w:rPr>
          <w:rFonts w:asciiTheme="majorBidi" w:hAnsiTheme="majorBidi" w:cstheme="majorBidi"/>
          <w:sz w:val="24"/>
          <w:szCs w:val="24"/>
        </w:rPr>
        <w:t xml:space="preserve"> The pooled prevalence of </w:t>
      </w:r>
      <w:r w:rsidR="004C0EFB" w:rsidRPr="004C0EFB">
        <w:rPr>
          <w:rFonts w:asciiTheme="majorBidi" w:hAnsiTheme="majorBidi" w:cstheme="majorBidi"/>
          <w:i/>
          <w:iCs/>
          <w:sz w:val="24"/>
          <w:szCs w:val="24"/>
        </w:rPr>
        <w:t xml:space="preserve">Cryptosporidium </w:t>
      </w:r>
      <w:r w:rsidR="004C0EFB" w:rsidRPr="004C0EFB">
        <w:rPr>
          <w:rFonts w:asciiTheme="majorBidi" w:hAnsiTheme="majorBidi" w:cstheme="majorBidi"/>
          <w:sz w:val="24"/>
          <w:szCs w:val="24"/>
        </w:rPr>
        <w:t>spp. in HIV/AIDS patients</w:t>
      </w:r>
      <w:r w:rsidR="004C0EFB" w:rsidRPr="004C0EFB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9E74C4">
        <w:rPr>
          <w:rFonts w:asciiTheme="majorBidi" w:hAnsiTheme="majorBidi" w:cstheme="majorBidi"/>
          <w:sz w:val="24"/>
          <w:szCs w:val="24"/>
        </w:rPr>
        <w:t>based on sample size. Green indicates the prevalence from each study, while orange shows the overall weighted prevalence.</w:t>
      </w:r>
    </w:p>
    <w:sectPr w:rsidR="009E74C4" w:rsidRPr="009E74C4" w:rsidSect="0027537A">
      <w:pgSz w:w="12240" w:h="18576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F96"/>
    <w:rsid w:val="00152F96"/>
    <w:rsid w:val="001B1F6C"/>
    <w:rsid w:val="002219D9"/>
    <w:rsid w:val="0027537A"/>
    <w:rsid w:val="004C0EFB"/>
    <w:rsid w:val="005B5DE6"/>
    <w:rsid w:val="005B7EA5"/>
    <w:rsid w:val="008D3B12"/>
    <w:rsid w:val="00960586"/>
    <w:rsid w:val="009C4AE0"/>
    <w:rsid w:val="009E7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A70D21-F3C2-4658-A9E7-51BBF7A2D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4</cp:revision>
  <dcterms:created xsi:type="dcterms:W3CDTF">2025-09-14T08:26:00Z</dcterms:created>
  <dcterms:modified xsi:type="dcterms:W3CDTF">2025-09-18T18:41:00Z</dcterms:modified>
</cp:coreProperties>
</file>